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B0D7F" w14:textId="77777777" w:rsidR="00AE506A" w:rsidRPr="004616E6" w:rsidRDefault="00AE506A" w:rsidP="00923C7B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bookmarkStart w:id="0" w:name="TableS4"/>
      <w:r w:rsidRPr="004616E6">
        <w:rPr>
          <w:rFonts w:asciiTheme="majorHAnsi" w:hAnsiTheme="majorHAnsi" w:cstheme="majorHAnsi"/>
          <w:b/>
          <w:bCs/>
          <w:sz w:val="20"/>
          <w:szCs w:val="20"/>
        </w:rPr>
        <w:t>Table S4</w:t>
      </w:r>
      <w:bookmarkEnd w:id="0"/>
      <w:r w:rsidRPr="004616E6">
        <w:rPr>
          <w:rFonts w:asciiTheme="majorHAnsi" w:hAnsiTheme="majorHAnsi" w:cstheme="majorHAnsi"/>
          <w:b/>
          <w:bCs/>
          <w:sz w:val="20"/>
          <w:szCs w:val="20"/>
        </w:rPr>
        <w:t>. Full list of differentially regulated miRNA at day 15 in conditioned medium (osteo vs ctrl), sorted by Log2FC.</w:t>
      </w:r>
    </w:p>
    <w:tbl>
      <w:tblPr>
        <w:tblW w:w="58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380"/>
        <w:gridCol w:w="1308"/>
        <w:gridCol w:w="1308"/>
      </w:tblGrid>
      <w:tr w:rsidR="00AE506A" w:rsidRPr="004616E6" w14:paraId="04B60BCD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E1178E2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CH"/>
              </w:rPr>
              <w:t>miRN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575556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CH"/>
              </w:rPr>
              <w:t>log2F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7198F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CH"/>
              </w:rPr>
            </w:pPr>
            <w:proofErr w:type="spellStart"/>
            <w:r w:rsidRPr="004616E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CH"/>
              </w:rPr>
              <w:t>PValu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06E61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de-CH"/>
              </w:rPr>
              <w:t>FDR</w:t>
            </w:r>
          </w:p>
        </w:tc>
      </w:tr>
      <w:tr w:rsidR="00AE506A" w:rsidRPr="004616E6" w14:paraId="7E60B15B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6EF6C39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682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179BC0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4.4456900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BEF4C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62394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C27DC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171BB99E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E80DD61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38-1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0B9ACA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3.005870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224BE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63023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C6BBB4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267555543</w:t>
            </w:r>
          </w:p>
        </w:tc>
      </w:tr>
      <w:tr w:rsidR="00AE506A" w:rsidRPr="004616E6" w14:paraId="1DDC19C6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DAC91F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549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690AC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5368321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CF176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34173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C2DE6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610D285D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FD5856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590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D6C0E1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9691633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659FB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35710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ACDFA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4615EA1D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0D26D32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99b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3B40935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8208997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D1FB44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3229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A11E5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6903638</w:t>
            </w:r>
          </w:p>
        </w:tc>
      </w:tr>
      <w:tr w:rsidR="00AE506A" w:rsidRPr="004616E6" w14:paraId="6B1D1EC0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1C333B3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619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8A339B6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5775166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E9D33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33752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596FA6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377BB637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73197D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47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49C240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570147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1FB8A1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95281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FAAAE9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323956502</w:t>
            </w:r>
          </w:p>
        </w:tc>
      </w:tr>
      <w:tr w:rsidR="00AE506A" w:rsidRPr="004616E6" w14:paraId="7C370133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00A225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26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FD42C96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523956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BF4D2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56890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00E3F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6DF24116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5360CB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78a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593C1B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3912758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7C855D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0333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153DD6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6903638</w:t>
            </w:r>
          </w:p>
        </w:tc>
      </w:tr>
      <w:tr w:rsidR="00AE506A" w:rsidRPr="004616E6" w14:paraId="4A82F144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1B7DD0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0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5A849D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3038048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266CB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21281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25999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22296E52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C6E9C0A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46a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A64F96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244151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C0F973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39860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2E957A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238871008</w:t>
            </w:r>
          </w:p>
        </w:tc>
      </w:tr>
      <w:tr w:rsidR="00AE506A" w:rsidRPr="004616E6" w14:paraId="46769F71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A7A032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2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5D7ADF6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2242402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397215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92482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DA86EA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00425981</w:t>
            </w:r>
          </w:p>
        </w:tc>
      </w:tr>
      <w:tr w:rsidR="00AE506A" w:rsidRPr="004616E6" w14:paraId="110BD1AB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FCF831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20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6E62AA1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1170068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FE51A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02685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906F55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324192671</w:t>
            </w:r>
          </w:p>
        </w:tc>
      </w:tr>
      <w:tr w:rsidR="00AE506A" w:rsidRPr="004616E6" w14:paraId="2FDC8F62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D77530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9b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5B91F71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0521705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F7FB1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80402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69187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39868915</w:t>
            </w:r>
          </w:p>
        </w:tc>
      </w:tr>
      <w:tr w:rsidR="00AE506A" w:rsidRPr="004616E6" w14:paraId="4F3D3455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B7569A2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99a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2624D2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0064244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7DC0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36453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014EE9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35511929</w:t>
            </w:r>
          </w:p>
        </w:tc>
      </w:tr>
      <w:tr w:rsidR="00AE506A" w:rsidRPr="004616E6" w14:paraId="0308682E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A0D8C19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0a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4C49882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1.0052240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1BB621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31257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26D00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230261276</w:t>
            </w:r>
          </w:p>
        </w:tc>
      </w:tr>
      <w:tr w:rsidR="00AE506A" w:rsidRPr="004616E6" w14:paraId="05C68818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4915DF0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0a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CDBDF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9925732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FE6434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94327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7222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4690459</w:t>
            </w:r>
          </w:p>
        </w:tc>
      </w:tr>
      <w:tr w:rsidR="00AE506A" w:rsidRPr="004616E6" w14:paraId="27635800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C5FA43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9a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C2C6F61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9555356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B9D76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4323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8A1564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238871008</w:t>
            </w:r>
          </w:p>
        </w:tc>
      </w:tr>
      <w:tr w:rsidR="00AE506A" w:rsidRPr="004616E6" w14:paraId="240222BC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933B41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25b-2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F90CA1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9109386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A6D31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34168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FCEC4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3B5C2622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0FB5B32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20c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5E638E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8978971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229293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08192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5DD25D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416E2E05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92FB2DA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9b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5ED407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8724466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CFFFC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60017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95807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7598D7B8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AE85906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20b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AC0189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8681782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C3D41D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86733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AD3361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6ED9A1A4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39892A0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0a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3DC371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8171460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7F8C2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40364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31C183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35511929</w:t>
            </w:r>
          </w:p>
        </w:tc>
      </w:tr>
      <w:tr w:rsidR="00AE506A" w:rsidRPr="004616E6" w14:paraId="2B32FF46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E1B15E1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4a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023119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7972453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67625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99307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34872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00425981</w:t>
            </w:r>
          </w:p>
        </w:tc>
      </w:tr>
      <w:tr w:rsidR="00AE506A" w:rsidRPr="004616E6" w14:paraId="38A37C75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E77FB2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532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BEB7930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7282125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94F4BD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02662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7DC962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79977FF6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2EA75C2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55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7B48AD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6750689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3F1B3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43795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040744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5618011</w:t>
            </w:r>
          </w:p>
        </w:tc>
      </w:tr>
      <w:tr w:rsidR="00AE506A" w:rsidRPr="004616E6" w14:paraId="439095C8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414EC6A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25b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1BE75A6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0.8965349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B444A9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75171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BADBD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39868915</w:t>
            </w:r>
          </w:p>
        </w:tc>
      </w:tr>
      <w:tr w:rsidR="00AE506A" w:rsidRPr="004616E6" w14:paraId="5369BBFC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CCEE8D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1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8C7F32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1015853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C8C21D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760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CBB849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782229</w:t>
            </w:r>
          </w:p>
        </w:tc>
      </w:tr>
      <w:tr w:rsidR="00AE506A" w:rsidRPr="004616E6" w14:paraId="1888362F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A5D88D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03a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5869B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1928168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DC6CB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10983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449801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614FFE8A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C93580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35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BA5E6A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1.6400677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8E7F25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2.1892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B06643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9676594</w:t>
            </w:r>
          </w:p>
        </w:tc>
      </w:tr>
      <w:tr w:rsidR="00AE506A" w:rsidRPr="004616E6" w14:paraId="1D68F107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4E4EB0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0e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D19E8F3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0566916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0A97F5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06003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74583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48633337</w:t>
            </w:r>
          </w:p>
        </w:tc>
      </w:tr>
      <w:tr w:rsidR="00AE506A" w:rsidRPr="004616E6" w14:paraId="15CC67E0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DF3521D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542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AA201B1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3083913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7D75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41451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7DF27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5618011</w:t>
            </w:r>
          </w:p>
        </w:tc>
      </w:tr>
      <w:tr w:rsidR="00AE506A" w:rsidRPr="004616E6" w14:paraId="39FF3872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DB9B445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180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845A83D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329805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53F896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90157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7476D3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4690459</w:t>
            </w:r>
          </w:p>
        </w:tc>
      </w:tr>
      <w:tr w:rsidR="00AE506A" w:rsidRPr="004616E6" w14:paraId="71B8C251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F25454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1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E09DA6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5815715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0CBAC0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87339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654299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4690459</w:t>
            </w:r>
          </w:p>
        </w:tc>
      </w:tr>
      <w:tr w:rsidR="00AE506A" w:rsidRPr="004616E6" w14:paraId="223E1946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8039C5A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81c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D921D83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6516405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2E4E3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362302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939813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44826941</w:t>
            </w:r>
          </w:p>
        </w:tc>
      </w:tr>
      <w:tr w:rsidR="00AE506A" w:rsidRPr="004616E6" w14:paraId="74461BCD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35C5C62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8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951002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2.6878198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7FCF3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439266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DD5F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5618011</w:t>
            </w:r>
          </w:p>
        </w:tc>
      </w:tr>
      <w:tr w:rsidR="00AE506A" w:rsidRPr="004616E6" w14:paraId="7ED2760F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0A574B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3b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67B8A64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3.0681142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78E61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8901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209A75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323956502</w:t>
            </w:r>
          </w:p>
        </w:tc>
      </w:tr>
      <w:tr w:rsidR="00AE506A" w:rsidRPr="004616E6" w14:paraId="23C9D7D6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B080B84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3180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EAEC0B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3.4222607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23E66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5857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4AC08D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267555543</w:t>
            </w:r>
          </w:p>
        </w:tc>
      </w:tr>
      <w:tr w:rsidR="00AE506A" w:rsidRPr="004616E6" w14:paraId="68E2F658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16A004A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42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A99DEAA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3.9071921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FFFA0B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227643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28737A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423954849</w:t>
            </w:r>
          </w:p>
        </w:tc>
      </w:tr>
      <w:tr w:rsidR="00AE506A" w:rsidRPr="004616E6" w14:paraId="43D3EB7F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61184C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05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920AFD2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3.919196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05F517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66586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98391D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267555543</w:t>
            </w:r>
          </w:p>
        </w:tc>
      </w:tr>
      <w:tr w:rsidR="00AE506A" w:rsidRPr="004616E6" w14:paraId="77AC08BB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3FE386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6a-2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C7D73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4.449493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98FBA1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44618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FA195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35511929</w:t>
            </w:r>
          </w:p>
        </w:tc>
      </w:tr>
      <w:tr w:rsidR="00AE506A" w:rsidRPr="004616E6" w14:paraId="403B304A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DD7E91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228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F16EF0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4.4881523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DDA6A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36892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503CDA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35511929</w:t>
            </w:r>
          </w:p>
        </w:tc>
      </w:tr>
      <w:tr w:rsidR="00AE506A" w:rsidRPr="004616E6" w14:paraId="2A594018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9B87075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142-5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3BF0FB8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7.4003163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CAF02C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010344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6C71DF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91447368</w:t>
            </w:r>
          </w:p>
        </w:tc>
      </w:tr>
      <w:tr w:rsidR="00AE506A" w:rsidRPr="004616E6" w14:paraId="1FA8E300" w14:textId="77777777" w:rsidTr="00125011">
        <w:trPr>
          <w:trHeight w:val="29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CFCA885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hsa-miR-223-3p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3D9BAF3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-8.7265912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5E4CE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6.55303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87753A" w14:textId="77777777" w:rsidR="00AE506A" w:rsidRPr="004616E6" w:rsidRDefault="00AE506A" w:rsidP="00923C7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</w:pPr>
            <w:r w:rsidRPr="004616E6">
              <w:rPr>
                <w:rFonts w:asciiTheme="majorHAnsi" w:eastAsia="Times New Roman" w:hAnsiTheme="majorHAnsi" w:cstheme="majorHAnsi"/>
                <w:sz w:val="20"/>
                <w:szCs w:val="20"/>
                <w:lang w:eastAsia="de-CH"/>
              </w:rPr>
              <w:t>0.014482204</w:t>
            </w:r>
          </w:p>
        </w:tc>
      </w:tr>
    </w:tbl>
    <w:p w14:paraId="2632519E" w14:textId="0D1B0CE4" w:rsidR="00C90E6D" w:rsidRPr="004616E6" w:rsidRDefault="00C90E6D" w:rsidP="00923C7B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sectPr w:rsidR="00C90E6D" w:rsidRPr="004616E6" w:rsidSect="00176686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07DD3" w14:textId="77777777" w:rsidR="007E0F21" w:rsidRDefault="007E0F21">
      <w:pPr>
        <w:spacing w:after="0" w:line="240" w:lineRule="auto"/>
      </w:pPr>
      <w:r>
        <w:separator/>
      </w:r>
    </w:p>
  </w:endnote>
  <w:endnote w:type="continuationSeparator" w:id="0">
    <w:p w14:paraId="5A6DA976" w14:textId="77777777" w:rsidR="007E0F21" w:rsidRDefault="007E0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5278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31383" w14:textId="47C86271" w:rsidR="00CA0AC5" w:rsidRDefault="003133F4">
        <w:pPr>
          <w:pStyle w:val="Footer"/>
          <w:jc w:val="center"/>
        </w:pP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begin"/>
        </w: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instrText xml:space="preserve"> PAGE   \* MERGEFORMAT </w:instrText>
        </w: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separate"/>
        </w:r>
        <w:r>
          <w:rPr>
            <w:rFonts w:ascii="Times New Roman" w:hAnsi="Times New Roman" w:cs="Times New Roman"/>
            <w:noProof/>
            <w:color w:val="2B579A"/>
            <w:sz w:val="20"/>
            <w:szCs w:val="20"/>
            <w:shd w:val="clear" w:color="auto" w:fill="E6E6E6"/>
          </w:rPr>
          <w:t>1</w:t>
        </w: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end"/>
        </w:r>
      </w:p>
    </w:sdtContent>
  </w:sdt>
  <w:p w14:paraId="3A107071" w14:textId="77777777" w:rsidR="00CA0AC5" w:rsidRDefault="00CA0A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73187" w14:textId="77777777" w:rsidR="007E0F21" w:rsidRDefault="007E0F21">
      <w:pPr>
        <w:spacing w:after="0" w:line="240" w:lineRule="auto"/>
      </w:pPr>
      <w:r>
        <w:separator/>
      </w:r>
    </w:p>
  </w:footnote>
  <w:footnote w:type="continuationSeparator" w:id="0">
    <w:p w14:paraId="10E96463" w14:textId="77777777" w:rsidR="007E0F21" w:rsidRDefault="007E0F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C7230"/>
    <w:multiLevelType w:val="hybridMultilevel"/>
    <w:tmpl w:val="FC8E7BAE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6255E"/>
    <w:multiLevelType w:val="hybridMultilevel"/>
    <w:tmpl w:val="80A607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F2297"/>
    <w:multiLevelType w:val="hybridMultilevel"/>
    <w:tmpl w:val="70B6552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809BC"/>
    <w:multiLevelType w:val="multilevel"/>
    <w:tmpl w:val="34F4BC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24209F"/>
    <w:multiLevelType w:val="hybridMultilevel"/>
    <w:tmpl w:val="69427A94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5A2EE7"/>
    <w:multiLevelType w:val="hybridMultilevel"/>
    <w:tmpl w:val="11E4D632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8F654E"/>
    <w:multiLevelType w:val="hybridMultilevel"/>
    <w:tmpl w:val="7428863E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940742"/>
    <w:multiLevelType w:val="multilevel"/>
    <w:tmpl w:val="4C8856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4D211C6"/>
    <w:multiLevelType w:val="hybridMultilevel"/>
    <w:tmpl w:val="17265728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0C551A"/>
    <w:multiLevelType w:val="hybridMultilevel"/>
    <w:tmpl w:val="D746190A"/>
    <w:lvl w:ilvl="0" w:tplc="8E9C9EF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D1B3E"/>
    <w:multiLevelType w:val="hybridMultilevel"/>
    <w:tmpl w:val="90A2448A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C015E3"/>
    <w:multiLevelType w:val="hybridMultilevel"/>
    <w:tmpl w:val="90F698CE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85578A"/>
    <w:multiLevelType w:val="hybridMultilevel"/>
    <w:tmpl w:val="36C8E15C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951961"/>
    <w:multiLevelType w:val="hybridMultilevel"/>
    <w:tmpl w:val="A75A9E16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5668044">
    <w:abstractNumId w:val="2"/>
  </w:num>
  <w:num w:numId="2" w16cid:durableId="1267424837">
    <w:abstractNumId w:val="8"/>
  </w:num>
  <w:num w:numId="3" w16cid:durableId="1522086311">
    <w:abstractNumId w:val="6"/>
  </w:num>
  <w:num w:numId="4" w16cid:durableId="571935897">
    <w:abstractNumId w:val="10"/>
  </w:num>
  <w:num w:numId="5" w16cid:durableId="23602558">
    <w:abstractNumId w:val="4"/>
  </w:num>
  <w:num w:numId="6" w16cid:durableId="333342026">
    <w:abstractNumId w:val="5"/>
  </w:num>
  <w:num w:numId="7" w16cid:durableId="598681630">
    <w:abstractNumId w:val="1"/>
  </w:num>
  <w:num w:numId="8" w16cid:durableId="1161578048">
    <w:abstractNumId w:val="0"/>
  </w:num>
  <w:num w:numId="9" w16cid:durableId="972634194">
    <w:abstractNumId w:val="11"/>
  </w:num>
  <w:num w:numId="10" w16cid:durableId="1857423886">
    <w:abstractNumId w:val="13"/>
  </w:num>
  <w:num w:numId="11" w16cid:durableId="1632513180">
    <w:abstractNumId w:val="12"/>
  </w:num>
  <w:num w:numId="12" w16cid:durableId="416177121">
    <w:abstractNumId w:val="3"/>
  </w:num>
  <w:num w:numId="13" w16cid:durableId="470826198">
    <w:abstractNumId w:val="9"/>
  </w:num>
  <w:num w:numId="14" w16cid:durableId="19832435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06A"/>
    <w:rsid w:val="00061B1B"/>
    <w:rsid w:val="001B0575"/>
    <w:rsid w:val="001C3D73"/>
    <w:rsid w:val="003056CD"/>
    <w:rsid w:val="003133F4"/>
    <w:rsid w:val="00435DD7"/>
    <w:rsid w:val="004616E6"/>
    <w:rsid w:val="00465E43"/>
    <w:rsid w:val="00626829"/>
    <w:rsid w:val="006C7DFA"/>
    <w:rsid w:val="006F7ADC"/>
    <w:rsid w:val="0075615B"/>
    <w:rsid w:val="0076540C"/>
    <w:rsid w:val="0079179B"/>
    <w:rsid w:val="007C3399"/>
    <w:rsid w:val="007E0F21"/>
    <w:rsid w:val="00885377"/>
    <w:rsid w:val="00923C7B"/>
    <w:rsid w:val="00923F58"/>
    <w:rsid w:val="009F3C1D"/>
    <w:rsid w:val="00A644A4"/>
    <w:rsid w:val="00AE506A"/>
    <w:rsid w:val="00B52ACE"/>
    <w:rsid w:val="00BC384E"/>
    <w:rsid w:val="00C90E6D"/>
    <w:rsid w:val="00CA0AC5"/>
    <w:rsid w:val="00D14E76"/>
    <w:rsid w:val="00DD1ECE"/>
    <w:rsid w:val="00E37983"/>
    <w:rsid w:val="00FB630B"/>
    <w:rsid w:val="00FF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6EC25"/>
  <w15:chartTrackingRefBased/>
  <w15:docId w15:val="{A0674405-29DC-4090-87E4-B786CD1B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06A"/>
  </w:style>
  <w:style w:type="paragraph" w:styleId="Heading1">
    <w:name w:val="heading 1"/>
    <w:basedOn w:val="Normal"/>
    <w:next w:val="Normal"/>
    <w:link w:val="Heading1Char"/>
    <w:uiPriority w:val="9"/>
    <w:qFormat/>
    <w:rsid w:val="00AE50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1E3D7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0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1E3D73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0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4284C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506A"/>
    <w:pPr>
      <w:keepNext/>
      <w:spacing w:after="0" w:line="240" w:lineRule="auto"/>
      <w:outlineLvl w:val="3"/>
    </w:pPr>
    <w:rPr>
      <w:rFonts w:ascii="Times New Roman" w:hAnsi="Times New Roman" w:cs="Times New Roman"/>
      <w:b/>
      <w:bCs/>
      <w:i/>
      <w:iCs/>
      <w:color w:val="1E3D73" w:themeColor="accent1" w:themeShade="B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06A"/>
    <w:rPr>
      <w:rFonts w:asciiTheme="majorHAnsi" w:eastAsiaTheme="majorEastAsia" w:hAnsiTheme="majorHAnsi" w:cstheme="majorBidi"/>
      <w:color w:val="1E3D7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506A"/>
    <w:rPr>
      <w:rFonts w:asciiTheme="majorHAnsi" w:eastAsiaTheme="majorEastAsia" w:hAnsiTheme="majorHAnsi" w:cstheme="majorBidi"/>
      <w:color w:val="1E3D73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506A"/>
    <w:rPr>
      <w:rFonts w:asciiTheme="majorHAnsi" w:eastAsiaTheme="majorEastAsia" w:hAnsiTheme="majorHAnsi" w:cstheme="majorBidi"/>
      <w:color w:val="14284C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E506A"/>
    <w:rPr>
      <w:rFonts w:ascii="Times New Roman" w:hAnsi="Times New Roman" w:cs="Times New Roman"/>
      <w:b/>
      <w:bCs/>
      <w:i/>
      <w:iCs/>
      <w:color w:val="1E3D73" w:themeColor="accent1" w:themeShade="BF"/>
      <w:sz w:val="24"/>
      <w:szCs w:val="24"/>
      <w:lang w:val="fr-CH"/>
    </w:rPr>
  </w:style>
  <w:style w:type="paragraph" w:styleId="ListParagraph">
    <w:name w:val="List Paragraph"/>
    <w:basedOn w:val="Normal"/>
    <w:uiPriority w:val="34"/>
    <w:qFormat/>
    <w:rsid w:val="00AE506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E506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506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506A"/>
    <w:pPr>
      <w:spacing w:line="36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506A"/>
    <w:rPr>
      <w:rFonts w:ascii="Times New Roman" w:hAnsi="Times New Roman" w:cs="Times New Roman"/>
      <w:noProof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E506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E506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E506A"/>
    <w:pPr>
      <w:tabs>
        <w:tab w:val="right" w:leader="dot" w:pos="9062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E506A"/>
    <w:rPr>
      <w:color w:val="29529B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5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06A"/>
  </w:style>
  <w:style w:type="paragraph" w:styleId="Footer">
    <w:name w:val="footer"/>
    <w:basedOn w:val="Normal"/>
    <w:link w:val="FooterChar"/>
    <w:uiPriority w:val="99"/>
    <w:unhideWhenUsed/>
    <w:rsid w:val="00AE5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06A"/>
  </w:style>
  <w:style w:type="character" w:styleId="UnresolvedMention">
    <w:name w:val="Unresolved Mention"/>
    <w:basedOn w:val="DefaultParagraphFont"/>
    <w:uiPriority w:val="99"/>
    <w:semiHidden/>
    <w:unhideWhenUsed/>
    <w:rsid w:val="00AE50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506A"/>
    <w:rPr>
      <w:color w:val="29529B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AE506A"/>
    <w:pPr>
      <w:spacing w:after="100"/>
      <w:ind w:left="440"/>
    </w:pPr>
  </w:style>
  <w:style w:type="character" w:styleId="Mention">
    <w:name w:val="Mention"/>
    <w:basedOn w:val="DefaultParagraphFont"/>
    <w:uiPriority w:val="99"/>
    <w:unhideWhenUsed/>
    <w:rsid w:val="00AE506A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rsid w:val="00AE5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06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E506A"/>
    <w:rPr>
      <w:sz w:val="16"/>
      <w:szCs w:val="16"/>
    </w:rPr>
  </w:style>
  <w:style w:type="paragraph" w:customStyle="1" w:styleId="msonormal0">
    <w:name w:val="msonormal"/>
    <w:basedOn w:val="Normal"/>
    <w:rsid w:val="00AE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paragraph">
    <w:name w:val="paragraph"/>
    <w:basedOn w:val="Normal"/>
    <w:rsid w:val="00AE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textrun">
    <w:name w:val="textrun"/>
    <w:basedOn w:val="DefaultParagraphFont"/>
    <w:rsid w:val="00AE506A"/>
  </w:style>
  <w:style w:type="character" w:customStyle="1" w:styleId="normaltextrun">
    <w:name w:val="normaltextrun"/>
    <w:basedOn w:val="DefaultParagraphFont"/>
    <w:rsid w:val="00AE506A"/>
  </w:style>
  <w:style w:type="character" w:customStyle="1" w:styleId="eop">
    <w:name w:val="eop"/>
    <w:basedOn w:val="DefaultParagraphFont"/>
    <w:rsid w:val="00AE50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06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E5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AE506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E5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ella Bella</dc:creator>
  <cp:keywords/>
  <dc:description/>
  <cp:lastModifiedBy>Stoddart Martin</cp:lastModifiedBy>
  <cp:revision>3</cp:revision>
  <dcterms:created xsi:type="dcterms:W3CDTF">2024-04-23T10:21:00Z</dcterms:created>
  <dcterms:modified xsi:type="dcterms:W3CDTF">2024-04-23T10:22:00Z</dcterms:modified>
</cp:coreProperties>
</file>